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43C6F" w14:textId="77777777" w:rsidR="00C674E7" w:rsidRPr="00D60633" w:rsidRDefault="00C674E7" w:rsidP="00ED22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</w:p>
    <w:p w14:paraId="240FB800" w14:textId="6730ADBA" w:rsidR="00C674E7" w:rsidRPr="00D60633" w:rsidRDefault="00C674E7" w:rsidP="00ED22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  <w:r w:rsidRPr="00D60633"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  <w:t xml:space="preserve">Supplementary Data </w:t>
      </w:r>
    </w:p>
    <w:p w14:paraId="4BE8FD39" w14:textId="38CBEBE4" w:rsidR="00ED22A7" w:rsidRPr="00D60633" w:rsidRDefault="00C674E7" w:rsidP="00ED22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  <w:r w:rsidRPr="00D60633">
        <w:rPr>
          <w:rFonts w:ascii="Times New Roman" w:hAnsi="Times New Roman" w:cs="Times New Roman"/>
          <w:b/>
          <w:sz w:val="24"/>
          <w:szCs w:val="24"/>
          <w:u w:val="single" w:color="000000"/>
          <w:bdr w:val="nil"/>
          <w:lang w:val="en-US"/>
        </w:rPr>
        <w:t xml:space="preserve">S1 </w:t>
      </w:r>
      <w:r w:rsidR="00ED22A7" w:rsidRPr="00D60633">
        <w:rPr>
          <w:rFonts w:ascii="Times New Roman" w:hAnsi="Times New Roman" w:cs="Times New Roman"/>
          <w:b/>
          <w:sz w:val="24"/>
          <w:szCs w:val="24"/>
          <w:u w:val="single" w:color="000000"/>
          <w:bdr w:val="nil"/>
          <w:lang w:val="en-US"/>
        </w:rPr>
        <w:t>Table</w:t>
      </w:r>
      <w:r w:rsidR="00ED22A7" w:rsidRPr="00D60633"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  <w:t>: Gender and effect of increased water intake on body weight, kidney weight, and cyst size at week 10</w:t>
      </w:r>
    </w:p>
    <w:tbl>
      <w:tblPr>
        <w:tblpPr w:leftFromText="180" w:rightFromText="180" w:vertAnchor="text" w:horzAnchor="margin" w:tblpY="193"/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276"/>
        <w:gridCol w:w="1275"/>
        <w:gridCol w:w="1134"/>
        <w:gridCol w:w="1134"/>
        <w:gridCol w:w="1276"/>
        <w:gridCol w:w="1276"/>
      </w:tblGrid>
      <w:tr w:rsidR="00ED22A7" w:rsidRPr="00577082" w14:paraId="6A3D3FC7" w14:textId="77777777" w:rsidTr="00B65AD5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75989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bookmarkStart w:id="0" w:name="_Hlk500251506"/>
          </w:p>
        </w:tc>
        <w:tc>
          <w:tcPr>
            <w:tcW w:w="4819" w:type="dxa"/>
            <w:gridSpan w:val="4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2B0D8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Males</w:t>
            </w:r>
          </w:p>
        </w:tc>
        <w:tc>
          <w:tcPr>
            <w:tcW w:w="4820" w:type="dxa"/>
            <w:gridSpan w:val="4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6FA4E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Females</w:t>
            </w:r>
          </w:p>
        </w:tc>
      </w:tr>
      <w:tr w:rsidR="00ED22A7" w:rsidRPr="00577082" w14:paraId="072BC50A" w14:textId="77777777" w:rsidTr="00B65AD5"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49B67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A8FD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ewis</w:t>
            </w:r>
          </w:p>
        </w:tc>
        <w:tc>
          <w:tcPr>
            <w:tcW w:w="2551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DFC23" w14:textId="77777777" w:rsidR="00ED22A7" w:rsidRPr="00577082" w:rsidRDefault="00ED22A7" w:rsidP="00D606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PK</w:t>
            </w:r>
          </w:p>
        </w:tc>
        <w:tc>
          <w:tcPr>
            <w:tcW w:w="2268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E7F18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ewis</w:t>
            </w:r>
          </w:p>
        </w:tc>
        <w:tc>
          <w:tcPr>
            <w:tcW w:w="2552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E6DE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PK</w:t>
            </w:r>
          </w:p>
        </w:tc>
      </w:tr>
      <w:tr w:rsidR="00B65AD5" w:rsidRPr="00577082" w14:paraId="3225557E" w14:textId="77777777" w:rsidTr="00B65AD5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2BCFE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  <w:t>Variables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9242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BE74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32D09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3813F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21298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040B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F6AC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EF90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</w:tr>
      <w:tr w:rsidR="00B65AD5" w:rsidRPr="00577082" w14:paraId="382230B5" w14:textId="77777777" w:rsidTr="00B65AD5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B595A" w14:textId="4ACEDC2D" w:rsidR="00ED22A7" w:rsidRPr="00577082" w:rsidRDefault="00C674E7" w:rsidP="00ED22A7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Week 10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F8D69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EC6F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B1866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3ABC4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15495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3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6D99C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6E45B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9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330C1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</w:tr>
      <w:tr w:rsidR="00B65AD5" w:rsidRPr="00577082" w14:paraId="1153A083" w14:textId="77777777" w:rsidTr="00B65AD5">
        <w:trPr>
          <w:trHeight w:val="210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36C5E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Body weight (g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1191C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46±1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CFB2C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25±1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CA313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00±18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8CC72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16±1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80243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43±1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BA946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45±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9893E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50±1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2ECD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61±7</w:t>
            </w:r>
          </w:p>
        </w:tc>
      </w:tr>
      <w:tr w:rsidR="00B65AD5" w:rsidRPr="00577082" w14:paraId="30C1818B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176DD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Kidney weight (g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9DBBE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9±0.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FF199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6±0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451E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4.3±1.5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5C94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7.4±1.3†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88163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2±0.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89AD1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1±0.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81452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1.1±1.1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08A2B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.2±0.8†</w:t>
            </w:r>
          </w:p>
        </w:tc>
      </w:tr>
      <w:tr w:rsidR="00B65AD5" w:rsidRPr="00577082" w14:paraId="5DE54447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D026B" w14:textId="7E5E4715" w:rsidR="00B65AD5" w:rsidRPr="00577082" w:rsidRDefault="00B65AD5" w:rsidP="00B65AD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Kidney: body weight (%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2AD59" w14:textId="23A49C70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0.79±0.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0E713" w14:textId="7D123A71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0.73±0.0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DC97F" w14:textId="3446F1C1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7.18±0.86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8083E" w14:textId="00DB4108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.49±0.85</w:t>
            </w: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†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11D25" w14:textId="7F145D3F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0.83±0.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8007E" w14:textId="4B4A46AD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0.74±0.0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79268" w14:textId="29BA4C6E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7.40±0.77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84ED7" w14:textId="6B12D46D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.22±0.40</w:t>
            </w: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†</w:t>
            </w:r>
          </w:p>
        </w:tc>
      </w:tr>
      <w:tr w:rsidR="00B65AD5" w:rsidRPr="00577082" w14:paraId="7C8D2C6E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376F5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Renal section area (mm2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7571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3.9±3.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4EF24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4.1±4.3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6ED21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86.5±22.9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3D58B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24.1±18.0§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40512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4.1±4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359A2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5.9±1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26A6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64.2±17.0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7CC81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97.1±9.7†</w:t>
            </w:r>
          </w:p>
        </w:tc>
      </w:tr>
      <w:tr w:rsidR="00B65AD5" w:rsidRPr="00577082" w14:paraId="337762B0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E614F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Cyst area (mm2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7FC8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9.3±3.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F7EF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.3±2.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5AA5C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17.7±18.2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557E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6.8±17.0†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AE408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.7±1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AE4F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.1±1.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DC9D1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08.4±11.3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42FB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1.8±6.8†</w:t>
            </w:r>
          </w:p>
        </w:tc>
      </w:tr>
      <w:tr w:rsidR="00B65AD5" w:rsidRPr="00577082" w14:paraId="64C3CD2C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1C04D" w14:textId="3209BF36" w:rsidR="00ED22A7" w:rsidRPr="00577082" w:rsidRDefault="008B1213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Cyst area: renal section area (%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AEC96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7.8±7.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3338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5.5±5.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D61D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3.1±5.8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F6919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3.4±6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F9E73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6.3±2.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E8EB9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4.3±5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62D3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6.0±3.0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27BCB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3.4±4.0§</w:t>
            </w:r>
          </w:p>
        </w:tc>
      </w:tr>
      <w:tr w:rsidR="00577082" w:rsidRPr="00577082" w14:paraId="46E67020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4EC62" w14:textId="4B97C423" w:rsidR="00577082" w:rsidRPr="00577082" w:rsidRDefault="00577082" w:rsidP="005770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Serum glucose (mmol/L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D13EA" w14:textId="54BEB40F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3.7±2.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1C736" w14:textId="330E890E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3.3±0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415DF" w14:textId="4FAC9D40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0.2±1.9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7C8C7" w14:textId="2C197ED0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3.1±4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E600D" w14:textId="13E0E6D0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2.8±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77977" w14:textId="36036552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2.2±3.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B7A30" w14:textId="3B52D7A0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1.2±3.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B4081" w14:textId="7426F0FC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2.1±4</w:t>
            </w:r>
          </w:p>
        </w:tc>
      </w:tr>
      <w:tr w:rsidR="00577082" w:rsidRPr="00577082" w14:paraId="2F8BDE18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FE9EF" w14:textId="1F3EB523" w:rsidR="00577082" w:rsidRPr="00577082" w:rsidRDefault="00577082" w:rsidP="005770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Serum albumin (g/L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E6564" w14:textId="64AB93EC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28±</w:t>
            </w:r>
            <w:r w:rsidR="000A691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498FF" w14:textId="0C5DE1E8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28±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E6F83" w14:textId="29710D3E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2</w:t>
            </w:r>
            <w:r w:rsidR="000A6910">
              <w:rPr>
                <w:rFonts w:ascii="Times New Roman" w:hAnsi="Times New Roman" w:cs="Times New Roman"/>
                <w:color w:val="000000"/>
              </w:rPr>
              <w:t>7</w:t>
            </w:r>
            <w:r w:rsidRPr="00577082">
              <w:rPr>
                <w:rFonts w:ascii="Times New Roman" w:hAnsi="Times New Roman" w:cs="Times New Roman"/>
                <w:color w:val="000000"/>
              </w:rPr>
              <w:t>±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8DE9C" w14:textId="5FB78559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28±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107C5" w14:textId="36F39BAA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0±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40F93" w14:textId="51BD9AC3" w:rsidR="00577082" w:rsidRPr="00577082" w:rsidRDefault="000A6910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="00577082" w:rsidRPr="00577082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62961" w14:textId="08449306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1±</w:t>
            </w:r>
            <w:r w:rsidR="000A691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E6A2B" w14:textId="35873128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</w:t>
            </w:r>
            <w:r w:rsidR="000A6910">
              <w:rPr>
                <w:rFonts w:ascii="Times New Roman" w:hAnsi="Times New Roman" w:cs="Times New Roman"/>
                <w:color w:val="000000"/>
              </w:rPr>
              <w:t>1</w:t>
            </w:r>
            <w:r w:rsidRPr="00577082">
              <w:rPr>
                <w:rFonts w:ascii="Times New Roman" w:hAnsi="Times New Roman" w:cs="Times New Roman"/>
                <w:color w:val="000000"/>
              </w:rPr>
              <w:t>±</w:t>
            </w:r>
            <w:r w:rsidR="000A691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65AD5" w:rsidRPr="00577082" w14:paraId="7F69DCF8" w14:textId="77777777" w:rsidTr="00B65AD5">
        <w:trPr>
          <w:trHeight w:val="77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B67E0" w14:textId="1C45C71C" w:rsidR="00ED22A7" w:rsidRPr="00577082" w:rsidRDefault="00C674E7" w:rsidP="00ED22A7">
            <w:pPr>
              <w:spacing w:after="0" w:line="240" w:lineRule="auto"/>
              <w:rPr>
                <w:rFonts w:ascii="Times New Roman" w:hAnsi="Times New Roman" w:cs="Times New Roman"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Week 16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CD338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FD2D4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7CD6E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0DA91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10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DABD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5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635A9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59D71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9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5B411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6</w:t>
            </w:r>
          </w:p>
        </w:tc>
      </w:tr>
      <w:tr w:rsidR="00B65AD5" w:rsidRPr="00577082" w14:paraId="76B0D179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F0C68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Body weight (g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BC46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09±2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B70D9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16±1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51A36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42±48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B5A5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01±29†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4A0F4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87±1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F8E13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85±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A5C26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84±3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DF15A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84±16</w:t>
            </w:r>
          </w:p>
        </w:tc>
      </w:tr>
      <w:tr w:rsidR="00B65AD5" w:rsidRPr="00577082" w14:paraId="7E3A48A2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10F9B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Kidney weight (g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0A8DE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2±0.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B145B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0±0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8BA6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7.2±3.0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2F47A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3.5±2.6§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9D30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4±0.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24E53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2±0.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38D42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5.2±3.3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F054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7.8±2.0†</w:t>
            </w:r>
          </w:p>
        </w:tc>
      </w:tr>
      <w:tr w:rsidR="00B65AD5" w:rsidRPr="00577082" w14:paraId="69BA4791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D990A" w14:textId="2B0F46C3" w:rsidR="00B65AD5" w:rsidRPr="00577082" w:rsidRDefault="00B65AD5" w:rsidP="00B65AD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Kidney: body weight (%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4F8E3" w14:textId="7283432C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0.70±0.0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CF7A8" w14:textId="30B4D902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0.63±0.0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59DAD" w14:textId="1E0CEE32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7.18±0.73</w:t>
            </w: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EF826" w14:textId="711ABC64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4.49±0.64</w:t>
            </w: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†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29ED8" w14:textId="5D6EA9FC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0.74±0.0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4CAE4" w14:textId="797C16EA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0.67±0.0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86192" w14:textId="4C6C49D7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8.25±0.92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40896" w14:textId="71599AD7" w:rsidR="00B65AD5" w:rsidRPr="00577082" w:rsidRDefault="00B65AD5" w:rsidP="00B65AD5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4.31±1.31</w:t>
            </w: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†</w:t>
            </w:r>
          </w:p>
        </w:tc>
      </w:tr>
      <w:tr w:rsidR="00B65AD5" w:rsidRPr="00577082" w14:paraId="6A0F4C62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178DF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Renal section area (mm2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6CCF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3.9±3.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20449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4.1±4.3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B3538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86.5±22.9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570E0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24.1±18.0§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7F872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4.1±4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31AAA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5.9±1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298CA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64.2±17.0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C5D9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97.1±9.7†</w:t>
            </w:r>
          </w:p>
        </w:tc>
      </w:tr>
      <w:tr w:rsidR="00B65AD5" w:rsidRPr="00577082" w14:paraId="55829C76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24655" w14:textId="77777777" w:rsidR="00ED22A7" w:rsidRPr="00577082" w:rsidRDefault="00ED22A7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Cyst area (mm2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118F3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2.8±5.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6F598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1.0±3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8C7D2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53.3±24.7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6AA04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19.5±22.3§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5366B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.0±1.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56DFB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.4±0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8F81F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34.6±31.8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3911C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73.4±23.1§</w:t>
            </w:r>
          </w:p>
        </w:tc>
      </w:tr>
      <w:tr w:rsidR="00B65AD5" w:rsidRPr="00577082" w14:paraId="27532ED4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94B0A" w14:textId="556B2D67" w:rsidR="00ED22A7" w:rsidRPr="00577082" w:rsidRDefault="008B1213" w:rsidP="00ED22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Cyst area: renal section area (%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06EE2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1.5±7.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AD367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9.0±5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D07A3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7.8±4.3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ABD4C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3.9±4.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CF894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6.2±2.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93C26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7.0±1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57DB4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8.6±4.8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464FD" w14:textId="77777777" w:rsidR="00ED22A7" w:rsidRPr="00577082" w:rsidRDefault="00ED22A7" w:rsidP="00ED22A7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8.4±9.0§</w:t>
            </w:r>
          </w:p>
        </w:tc>
      </w:tr>
      <w:tr w:rsidR="00577082" w:rsidRPr="00577082" w14:paraId="1F75D843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AF5DA" w14:textId="7663E8BF" w:rsidR="00577082" w:rsidRPr="00577082" w:rsidRDefault="00577082" w:rsidP="005770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t>Serum glucose (mmol/L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6800A" w14:textId="37C7C84B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3.4±3.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AE34A" w14:textId="065BA8D6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1.6±1.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E57AF" w14:textId="0568C714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0.8±3.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6D18E" w14:textId="1FA9F99F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0.2±0.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20D87" w14:textId="7D9FF7FF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0.7±2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DBED3" w14:textId="7CF9E52C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4.4±1.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E62C5" w14:textId="19D9CCC9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9.2±1.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FE94D" w14:textId="539201FA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11.2±3.1</w:t>
            </w:r>
          </w:p>
        </w:tc>
      </w:tr>
      <w:tr w:rsidR="00577082" w:rsidRPr="00577082" w14:paraId="3DA9B04D" w14:textId="77777777" w:rsidTr="00B65AD5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511CD" w14:textId="77590961" w:rsidR="00577082" w:rsidRPr="00577082" w:rsidRDefault="00577082" w:rsidP="005770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  <w:lastRenderedPageBreak/>
              <w:t>Serum albumin (g/L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8C335" w14:textId="1FFA5A58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0±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5AB16" w14:textId="1766EF9B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3±</w:t>
            </w:r>
            <w:r w:rsidR="000A691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134F3" w14:textId="7B433558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0±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90C77" w14:textId="46C7C04D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0±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0284A" w14:textId="77777777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690C6" w14:textId="77777777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CD95E" w14:textId="5DFF0C58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1±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BB207" w14:textId="4A7FC4AF" w:rsidR="00577082" w:rsidRPr="00577082" w:rsidRDefault="00577082" w:rsidP="00577082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577082">
              <w:rPr>
                <w:rFonts w:ascii="Times New Roman" w:hAnsi="Times New Roman" w:cs="Times New Roman"/>
                <w:color w:val="000000"/>
              </w:rPr>
              <w:t>31±</w:t>
            </w:r>
            <w:r w:rsidR="000A691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bookmarkEnd w:id="0"/>
    </w:tbl>
    <w:p w14:paraId="3D384A97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339258F3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  <w:bookmarkStart w:id="1" w:name="_GoBack"/>
      <w:bookmarkEnd w:id="1"/>
    </w:p>
    <w:p w14:paraId="106B30CE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7B3C1018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4A4270F0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71F389B7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26F72C37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736801D5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781B4FFF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4AD8E126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7D423DDA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714BC63C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0300D753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52513171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0FE28EED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0191E089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545F915B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715822A1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5D35663C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649FED6D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69A015A0" w14:textId="3D6A8094" w:rsidR="00B65AD5" w:rsidRDefault="00B65AD5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39D3855C" w14:textId="77777777" w:rsidR="00B65AD5" w:rsidRDefault="00B65AD5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2951EFED" w14:textId="77777777" w:rsidR="00B65AD5" w:rsidRPr="00D60633" w:rsidRDefault="00B65AD5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790DA4DE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1B7ADC26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535C6F40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1C24D51A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4C0FFAAC" w14:textId="77777777" w:rsidR="00ED22A7" w:rsidRPr="00D60633" w:rsidRDefault="00ED22A7" w:rsidP="00ED22A7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3CB5B60F" w14:textId="38C1D6CB" w:rsidR="00ED22A7" w:rsidRPr="00D60633" w:rsidRDefault="00ED22A7" w:rsidP="00665A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  <w:r w:rsidRPr="00D60633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 xml:space="preserve">*p&lt;0.001 versus age-matched NWI Lewis rat, </w:t>
      </w:r>
      <w:r w:rsidRPr="00D60633">
        <w:rPr>
          <w:rFonts w:ascii="Times New Roman" w:eastAsia="Cambria" w:hAnsi="Times New Roman" w:cs="Times New Roman"/>
          <w:color w:val="333333"/>
          <w:sz w:val="20"/>
          <w:szCs w:val="20"/>
          <w:u w:color="333333"/>
          <w:bdr w:val="nil"/>
          <w:lang w:val="en-US"/>
        </w:rPr>
        <w:t>†</w:t>
      </w:r>
      <w:r w:rsidRPr="00D60633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>p&lt;0.001 versus age-matched LPK NWI, ‡p&lt;0.05 versus age-matched NWI Lewis rat, §p&lt;0.05 versus age-matched NWI LPK rat</w:t>
      </w:r>
    </w:p>
    <w:p w14:paraId="221641A1" w14:textId="77777777" w:rsidR="00ED22A7" w:rsidRPr="00D60633" w:rsidRDefault="00ED22A7" w:rsidP="00665A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</w:p>
    <w:p w14:paraId="2442ACE4" w14:textId="729F664E" w:rsidR="00ED22A7" w:rsidRPr="00D60633" w:rsidRDefault="00ED22A7" w:rsidP="00ED22A7">
      <w:pPr>
        <w:rPr>
          <w:rFonts w:ascii="Times New Roman" w:hAnsi="Times New Roman" w:cs="Times New Roman"/>
          <w:b/>
          <w:sz w:val="24"/>
          <w:szCs w:val="24"/>
          <w:u w:val="single" w:color="000000"/>
          <w:bdr w:val="nil"/>
          <w:lang w:val="en-US"/>
        </w:rPr>
      </w:pPr>
    </w:p>
    <w:sectPr w:rsidR="00ED22A7" w:rsidRPr="00D60633" w:rsidSect="00DC7C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2A7"/>
    <w:rsid w:val="00054A2C"/>
    <w:rsid w:val="00085485"/>
    <w:rsid w:val="000A6910"/>
    <w:rsid w:val="00341B82"/>
    <w:rsid w:val="00367BE3"/>
    <w:rsid w:val="00440205"/>
    <w:rsid w:val="00577082"/>
    <w:rsid w:val="00665A28"/>
    <w:rsid w:val="006912D1"/>
    <w:rsid w:val="006E45B5"/>
    <w:rsid w:val="00834773"/>
    <w:rsid w:val="008B1213"/>
    <w:rsid w:val="00B65AD5"/>
    <w:rsid w:val="00C506F1"/>
    <w:rsid w:val="00C674E7"/>
    <w:rsid w:val="00C81FD1"/>
    <w:rsid w:val="00D572AB"/>
    <w:rsid w:val="00D60633"/>
    <w:rsid w:val="00DC7CDB"/>
    <w:rsid w:val="00ED22A7"/>
    <w:rsid w:val="00F1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F2371"/>
  <w15:chartTrackingRefBased/>
  <w15:docId w15:val="{D5DCFEB2-A4EA-4F7A-A36A-C2C222D77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D2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2A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22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2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8-04-30T09:58:00Z</dcterms:created>
  <dcterms:modified xsi:type="dcterms:W3CDTF">2018-08-12T08:16:00Z</dcterms:modified>
</cp:coreProperties>
</file>